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2B118" w14:textId="6628C39F" w:rsidR="00DD4850" w:rsidRPr="008A0CD5" w:rsidRDefault="008A0CD5" w:rsidP="00DD4850">
      <w:pPr>
        <w:rPr>
          <w:b/>
          <w:bCs/>
          <w:lang w:val="en-US"/>
        </w:rPr>
      </w:pPr>
      <w:r w:rsidRPr="008A0CD5">
        <w:rPr>
          <w:b/>
          <w:bCs/>
          <w:lang w:val="en-US"/>
        </w:rPr>
        <w:t>Additional file 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D4850" w:rsidRPr="00DD4850" w14:paraId="6896F249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9168" w14:textId="447F840B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 xml:space="preserve">Flow cytometry preparations were </w:t>
            </w:r>
            <w:r w:rsidR="00C71736">
              <w:rPr>
                <w:lang w:val="en-US"/>
              </w:rPr>
              <w:t>started</w:t>
            </w:r>
            <w:r w:rsidRPr="00DD4850">
              <w:rPr>
                <w:lang w:val="en-US"/>
              </w:rPr>
              <w:t xml:space="preserve"> within 4 hours </w:t>
            </w:r>
            <w:r w:rsidR="00C71736">
              <w:rPr>
                <w:lang w:val="en-US"/>
              </w:rPr>
              <w:t>following</w:t>
            </w:r>
            <w:r w:rsidRPr="00DD4850">
              <w:rPr>
                <w:lang w:val="en-US"/>
              </w:rPr>
              <w:t xml:space="preserve"> phlebotomy.</w:t>
            </w:r>
          </w:p>
        </w:tc>
      </w:tr>
      <w:tr w:rsidR="00DD4850" w:rsidRPr="00DD4850" w14:paraId="18D4B47E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BA82" w14:textId="4398EB60" w:rsidR="00DD4850" w:rsidRPr="00DD4850" w:rsidRDefault="00C71736" w:rsidP="00DD4850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DD4850" w:rsidRPr="00DD4850">
              <w:rPr>
                <w:lang w:val="en-US"/>
              </w:rPr>
              <w:t xml:space="preserve">Sysmex KX-21NTM (Sysmex Corporation, Kobe, Japan) </w:t>
            </w:r>
            <w:r>
              <w:rPr>
                <w:lang w:val="en-US"/>
              </w:rPr>
              <w:t>was used to measure the l</w:t>
            </w:r>
            <w:r w:rsidRPr="00DD4850">
              <w:rPr>
                <w:lang w:val="en-US"/>
              </w:rPr>
              <w:t xml:space="preserve">eukocyte count </w:t>
            </w:r>
            <w:r w:rsidR="00DD4850" w:rsidRPr="00DD4850">
              <w:rPr>
                <w:lang w:val="en-US"/>
              </w:rPr>
              <w:t>to calculate blood volume</w:t>
            </w:r>
            <w:r>
              <w:rPr>
                <w:lang w:val="en-US"/>
              </w:rPr>
              <w:t xml:space="preserve">, ensuring </w:t>
            </w:r>
            <w:r w:rsidR="00DD4850" w:rsidRPr="00DD4850">
              <w:rPr>
                <w:lang w:val="en-US"/>
              </w:rPr>
              <w:t>1.0 × 10</w:t>
            </w:r>
            <w:r w:rsidR="00DD4850" w:rsidRPr="00DD4850">
              <w:rPr>
                <w:vertAlign w:val="superscript"/>
                <w:lang w:val="en-US"/>
              </w:rPr>
              <w:t>6</w:t>
            </w:r>
            <w:r w:rsidR="00DD4850" w:rsidRPr="00DD4850">
              <w:rPr>
                <w:lang w:val="en-US"/>
              </w:rPr>
              <w:t xml:space="preserve"> leukocytes for analysis.</w:t>
            </w:r>
          </w:p>
        </w:tc>
      </w:tr>
      <w:tr w:rsidR="00DD4850" w:rsidRPr="00DD4850" w14:paraId="7A9B6906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0025" w14:textId="29B907BF" w:rsidR="00DD4850" w:rsidRPr="00DD4850" w:rsidRDefault="00C71736" w:rsidP="00DD4850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="00DD4850" w:rsidRPr="00DD4850">
              <w:rPr>
                <w:lang w:val="en-US"/>
              </w:rPr>
              <w:t xml:space="preserve">1% </w:t>
            </w:r>
            <w:r>
              <w:rPr>
                <w:lang w:val="en-US"/>
              </w:rPr>
              <w:t xml:space="preserve">erythrocyte </w:t>
            </w:r>
            <w:r w:rsidR="00DD4850" w:rsidRPr="00DD4850">
              <w:rPr>
                <w:lang w:val="en-US"/>
              </w:rPr>
              <w:t>lysis buffer was added to the sample to lyse erythrocytes.</w:t>
            </w:r>
          </w:p>
        </w:tc>
      </w:tr>
      <w:tr w:rsidR="00DD4850" w:rsidRPr="00DD4850" w14:paraId="5615E8F0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065D" w14:textId="058D08D4" w:rsidR="00DD4850" w:rsidRPr="00DD4850" w:rsidRDefault="00C71736" w:rsidP="00DD4850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he b</w:t>
            </w:r>
            <w:r w:rsidR="00DD4850" w:rsidRPr="00DD4850">
              <w:rPr>
                <w:lang w:val="en-US"/>
              </w:rPr>
              <w:t>lood sample was stored at room temperature in the dark for 10 minutes.</w:t>
            </w:r>
          </w:p>
        </w:tc>
      </w:tr>
      <w:tr w:rsidR="00DD4850" w:rsidRPr="00DD4850" w14:paraId="175C06EF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2026" w14:textId="6F976B19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 xml:space="preserve">Cells were washed </w:t>
            </w:r>
            <w:r w:rsidR="00C71736">
              <w:rPr>
                <w:lang w:val="en-US"/>
              </w:rPr>
              <w:t xml:space="preserve">three times </w:t>
            </w:r>
            <w:r w:rsidRPr="00DD4850">
              <w:rPr>
                <w:lang w:val="en-US"/>
              </w:rPr>
              <w:t xml:space="preserve">by adding BD FACS Flow isotonic buffer to the sample, centrifuging at 500g for </w:t>
            </w:r>
            <w:r w:rsidR="00C71736">
              <w:rPr>
                <w:lang w:val="en-US"/>
              </w:rPr>
              <w:t>5</w:t>
            </w:r>
            <w:r w:rsidRPr="00DD4850">
              <w:rPr>
                <w:lang w:val="en-US"/>
              </w:rPr>
              <w:t xml:space="preserve"> minutes, followed by decantation of the supernatant.</w:t>
            </w:r>
          </w:p>
        </w:tc>
      </w:tr>
      <w:tr w:rsidR="00DD4850" w:rsidRPr="00DD4850" w14:paraId="6FBFF3FF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A9FC" w14:textId="77777777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>The isolated leukocytes were resuspended in isotonic buffer.</w:t>
            </w:r>
          </w:p>
        </w:tc>
      </w:tr>
      <w:tr w:rsidR="00DD4850" w:rsidRPr="00DD4850" w14:paraId="576718BF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07A78" w14:textId="0D405733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 xml:space="preserve">Monoclonal fluorescent antibodies </w:t>
            </w:r>
            <w:r w:rsidR="00C71736" w:rsidRPr="00C71736">
              <w:rPr>
                <w:lang w:val="en-US"/>
              </w:rPr>
              <w:t>fluorescein isothiocyanate (FITC) CD4 (Abcam, cat.no. ab59474), peridinin-chlorophyll-protein (</w:t>
            </w:r>
            <w:proofErr w:type="spellStart"/>
            <w:r w:rsidR="00C71736" w:rsidRPr="00C71736">
              <w:rPr>
                <w:lang w:val="en-US"/>
              </w:rPr>
              <w:t>PerCP</w:t>
            </w:r>
            <w:proofErr w:type="spellEnd"/>
            <w:r w:rsidR="00C71736" w:rsidRPr="00C71736">
              <w:rPr>
                <w:lang w:val="en-US"/>
              </w:rPr>
              <w:t>) CD8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>, cat.no. 300922), phycoerythrin (PE) CD27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>, cat.no. 356406), allophycocyanin (APC) CD28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>, cat.no. 302912), and allophycocyanin-cyanine 7 (APC-Cy7) CD56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>, cat.no. 300926)</w:t>
            </w:r>
            <w:r w:rsidR="00C71736">
              <w:rPr>
                <w:lang w:val="en-US"/>
              </w:rPr>
              <w:t xml:space="preserve">, </w:t>
            </w:r>
            <w:r w:rsidR="00C71736" w:rsidRPr="00C71736">
              <w:rPr>
                <w:lang w:val="en-US"/>
              </w:rPr>
              <w:t>Brilliant Violet 510 CCR7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>, cat.no. 353232), Pacific Blue CD45RA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 xml:space="preserve">, cat.no. 304123), </w:t>
            </w:r>
            <w:r w:rsidR="00C71736">
              <w:rPr>
                <w:lang w:val="en-US"/>
              </w:rPr>
              <w:t xml:space="preserve">and </w:t>
            </w:r>
            <w:r w:rsidR="00C71736" w:rsidRPr="00C71736">
              <w:rPr>
                <w:lang w:val="en-US"/>
              </w:rPr>
              <w:t>phycoerythrin-cyanine7 (PE/Cy7) CD45RO (</w:t>
            </w:r>
            <w:proofErr w:type="spellStart"/>
            <w:r w:rsidR="00C71736" w:rsidRPr="00C71736">
              <w:rPr>
                <w:lang w:val="en-US"/>
              </w:rPr>
              <w:t>Biolegend</w:t>
            </w:r>
            <w:proofErr w:type="spellEnd"/>
            <w:r w:rsidR="00C71736" w:rsidRPr="00C71736">
              <w:rPr>
                <w:lang w:val="en-US"/>
              </w:rPr>
              <w:t xml:space="preserve">, cat.no. 304230), </w:t>
            </w:r>
            <w:r w:rsidRPr="00DD4850">
              <w:rPr>
                <w:lang w:val="en-US"/>
              </w:rPr>
              <w:t>were added</w:t>
            </w:r>
            <w:r w:rsidR="00C71736">
              <w:rPr>
                <w:lang w:val="en-US"/>
              </w:rPr>
              <w:t xml:space="preserve"> to the sample</w:t>
            </w:r>
            <w:r w:rsidRPr="00DD4850">
              <w:rPr>
                <w:lang w:val="en-US"/>
              </w:rPr>
              <w:t>.</w:t>
            </w:r>
          </w:p>
        </w:tc>
      </w:tr>
      <w:tr w:rsidR="00DD4850" w:rsidRPr="00DD4850" w14:paraId="46D76375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3858" w14:textId="06722BB0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>The sample was incubated at room temperature in the dark for 20 minutes.</w:t>
            </w:r>
          </w:p>
        </w:tc>
      </w:tr>
      <w:tr w:rsidR="00DD4850" w:rsidRPr="00DD4850" w14:paraId="76A444FE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5106" w14:textId="0A4D9DAC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>The stained leukocytes were washed and resuspended in isotonic buffer</w:t>
            </w:r>
            <w:r w:rsidR="009528B8">
              <w:rPr>
                <w:lang w:val="en-US"/>
              </w:rPr>
              <w:t xml:space="preserve"> to remove excess fluorescent antibodies</w:t>
            </w:r>
            <w:r w:rsidRPr="00DD4850">
              <w:rPr>
                <w:lang w:val="en-US"/>
              </w:rPr>
              <w:t>.</w:t>
            </w:r>
          </w:p>
        </w:tc>
      </w:tr>
      <w:tr w:rsidR="00DD4850" w:rsidRPr="00DD4850" w14:paraId="39B7F3F6" w14:textId="77777777" w:rsidTr="00DD4850"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7C11B" w14:textId="3CCE7752" w:rsidR="00DD4850" w:rsidRPr="00DD4850" w:rsidRDefault="00DD4850" w:rsidP="00DD4850">
            <w:pPr>
              <w:spacing w:after="160" w:line="259" w:lineRule="auto"/>
              <w:rPr>
                <w:lang w:val="en-US"/>
              </w:rPr>
            </w:pPr>
            <w:r w:rsidRPr="00DD4850">
              <w:rPr>
                <w:lang w:val="en-US"/>
              </w:rPr>
              <w:t xml:space="preserve">The sample was analyzed </w:t>
            </w:r>
            <w:r w:rsidR="009528B8">
              <w:rPr>
                <w:lang w:val="en-US"/>
              </w:rPr>
              <w:t>with</w:t>
            </w:r>
            <w:r w:rsidRPr="00DD4850">
              <w:rPr>
                <w:lang w:val="en-US"/>
              </w:rPr>
              <w:t xml:space="preserve"> the BD FACS Canto II flow cytometer (BD Bioscience, San Jose, CA, USA) with a gating size of 100.000 singlet cells per sample.</w:t>
            </w:r>
          </w:p>
        </w:tc>
      </w:tr>
    </w:tbl>
    <w:p w14:paraId="55BF28B7" w14:textId="77777777" w:rsidR="008A0CD5" w:rsidRDefault="008A0CD5" w:rsidP="00C71736">
      <w:pPr>
        <w:rPr>
          <w:b/>
          <w:bCs/>
          <w:lang w:val="en-US"/>
        </w:rPr>
      </w:pPr>
    </w:p>
    <w:p w14:paraId="61170553" w14:textId="0548D478" w:rsidR="00DD4850" w:rsidRPr="00DD4850" w:rsidRDefault="008A0CD5" w:rsidP="00C71736">
      <w:pPr>
        <w:rPr>
          <w:lang w:val="en-US"/>
        </w:rPr>
      </w:pPr>
      <w:r w:rsidRPr="00DD4850">
        <w:rPr>
          <w:b/>
          <w:bCs/>
          <w:lang w:val="en-US"/>
        </w:rPr>
        <w:t>Supplementary Table 1</w:t>
      </w:r>
      <w:r w:rsidRPr="00DD4850">
        <w:rPr>
          <w:lang w:val="en-US"/>
        </w:rPr>
        <w:t>. Flow Cytometry Protocol</w:t>
      </w:r>
      <w:r w:rsidR="00826D72">
        <w:rPr>
          <w:lang w:val="en-US"/>
        </w:rPr>
        <w:t>.</w:t>
      </w:r>
    </w:p>
    <w:sectPr w:rsidR="00DD4850" w:rsidRPr="00DD485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50"/>
    <w:rsid w:val="00146F2C"/>
    <w:rsid w:val="00162D21"/>
    <w:rsid w:val="00253AA1"/>
    <w:rsid w:val="005621B1"/>
    <w:rsid w:val="0077607F"/>
    <w:rsid w:val="007B2DBD"/>
    <w:rsid w:val="00826D72"/>
    <w:rsid w:val="00896B0D"/>
    <w:rsid w:val="008A0CD5"/>
    <w:rsid w:val="009528B8"/>
    <w:rsid w:val="00B73E1A"/>
    <w:rsid w:val="00C71736"/>
    <w:rsid w:val="00DD4850"/>
    <w:rsid w:val="00E02294"/>
    <w:rsid w:val="00F2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CB30F"/>
  <w15:chartTrackingRefBased/>
  <w15:docId w15:val="{59DBE55F-4215-4510-A77C-2F6AF20F6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D4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D4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D4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D4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D4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D4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D4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D4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D4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D4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D4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D4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D485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D485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D485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D485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D485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D48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D4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D4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D4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D4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D4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D485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D485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D485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D4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D485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D4850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DD4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3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i Thomsen</dc:creator>
  <cp:keywords/>
  <dc:description/>
  <cp:lastModifiedBy>Alexander Kai Thomsen</cp:lastModifiedBy>
  <cp:revision>4</cp:revision>
  <dcterms:created xsi:type="dcterms:W3CDTF">2025-06-30T10:36:00Z</dcterms:created>
  <dcterms:modified xsi:type="dcterms:W3CDTF">2025-06-30T10:37:00Z</dcterms:modified>
</cp:coreProperties>
</file>